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51A2F" w14:textId="77777777" w:rsidR="00737512" w:rsidRDefault="00737512" w:rsidP="00737512">
      <w:pPr>
        <w:spacing w:after="240" w:line="480" w:lineRule="auto"/>
        <w:jc w:val="both"/>
      </w:pPr>
      <w:r>
        <w:rPr>
          <w:b/>
        </w:rPr>
        <w:t xml:space="preserve">Supplementary Table 2. </w:t>
      </w:r>
      <w:r>
        <w:t xml:space="preserve">Fungi isolates from </w:t>
      </w:r>
      <w:r>
        <w:rPr>
          <w:i/>
        </w:rPr>
        <w:t xml:space="preserve">An. </w:t>
      </w:r>
      <w:proofErr w:type="spellStart"/>
      <w:r>
        <w:rPr>
          <w:i/>
        </w:rPr>
        <w:t>darlingi</w:t>
      </w:r>
      <w:proofErr w:type="spellEnd"/>
      <w:r>
        <w:t xml:space="preserve"> larval breeding sites located in the municipalities of </w:t>
      </w:r>
      <w:proofErr w:type="spellStart"/>
      <w:r>
        <w:t>Coari</w:t>
      </w:r>
      <w:proofErr w:type="spellEnd"/>
      <w:r>
        <w:t xml:space="preserve"> (C1 and C2) and São Gabriel da Cachoeira (S1 and S2). </w:t>
      </w:r>
    </w:p>
    <w:tbl>
      <w:tblPr>
        <w:tblW w:w="885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1644"/>
        <w:gridCol w:w="3153"/>
        <w:gridCol w:w="2782"/>
      </w:tblGrid>
      <w:tr w:rsidR="00737512" w:rsidRPr="00AC7E81" w14:paraId="3977D5F0" w14:textId="77777777" w:rsidTr="00807280">
        <w:trPr>
          <w:trHeight w:val="393"/>
          <w:jc w:val="center"/>
        </w:trPr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AA39EA" w14:textId="77777777" w:rsidR="00737512" w:rsidRDefault="00737512" w:rsidP="00807280">
            <w:pPr>
              <w:spacing w:line="256" w:lineRule="auto"/>
              <w:jc w:val="center"/>
              <w:rPr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Collection site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7CB2BB" w14:textId="77777777" w:rsidR="00737512" w:rsidRDefault="00737512" w:rsidP="00807280">
            <w:pPr>
              <w:spacing w:line="256" w:lineRule="auto"/>
              <w:jc w:val="center"/>
              <w:rPr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Isolated fungi</w:t>
            </w:r>
          </w:p>
        </w:tc>
        <w:tc>
          <w:tcPr>
            <w:tcW w:w="3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E178EA" w14:textId="77777777" w:rsidR="00737512" w:rsidRDefault="00737512" w:rsidP="00807280">
            <w:pPr>
              <w:spacing w:line="256" w:lineRule="auto"/>
              <w:jc w:val="center"/>
              <w:rPr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Morphotypes (similar morphological characteristics)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E87FB2" w14:textId="77777777" w:rsidR="00737512" w:rsidRDefault="00737512" w:rsidP="00807280">
            <w:pPr>
              <w:spacing w:line="256" w:lineRule="auto"/>
              <w:jc w:val="center"/>
              <w:rPr>
                <w:b/>
                <w:sz w:val="22"/>
                <w:szCs w:val="22"/>
                <w:vertAlign w:val="superscript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High quality rDNA ITS sequences</w:t>
            </w:r>
            <w:r>
              <w:rPr>
                <w:b/>
                <w:sz w:val="22"/>
                <w:szCs w:val="22"/>
                <w:vertAlign w:val="superscript"/>
                <w:lang w:eastAsia="en-US"/>
              </w:rPr>
              <w:t>2</w:t>
            </w:r>
          </w:p>
        </w:tc>
      </w:tr>
      <w:tr w:rsidR="00737512" w14:paraId="1D2D98F4" w14:textId="77777777" w:rsidTr="00807280">
        <w:trPr>
          <w:trHeight w:val="298"/>
          <w:jc w:val="center"/>
        </w:trPr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571ED8" w14:textId="77777777" w:rsidR="00737512" w:rsidRDefault="00737512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1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472953" w14:textId="77777777" w:rsidR="00737512" w:rsidRDefault="00737512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107 (52%)</w:t>
            </w:r>
          </w:p>
        </w:tc>
        <w:tc>
          <w:tcPr>
            <w:tcW w:w="31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091B5C" w14:textId="77777777" w:rsidR="00737512" w:rsidRDefault="00737512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26 (86.6%)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6B79D5" w14:textId="77777777" w:rsidR="00737512" w:rsidRDefault="00737512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26 (24.3%)</w:t>
            </w:r>
          </w:p>
        </w:tc>
      </w:tr>
      <w:tr w:rsidR="00737512" w14:paraId="1C6CDA48" w14:textId="77777777" w:rsidTr="00807280">
        <w:trPr>
          <w:trHeight w:val="298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1816F" w14:textId="77777777" w:rsidR="00737512" w:rsidRDefault="00737512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F7363" w14:textId="77777777" w:rsidR="00737512" w:rsidRDefault="00737512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44 (21%)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A84BF" w14:textId="77777777" w:rsidR="00737512" w:rsidRDefault="00737512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20 (66.6%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33673" w14:textId="77777777" w:rsidR="00737512" w:rsidRDefault="00737512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14 (31.8%)</w:t>
            </w:r>
          </w:p>
        </w:tc>
      </w:tr>
      <w:tr w:rsidR="00737512" w14:paraId="2A09F95F" w14:textId="77777777" w:rsidTr="00807280">
        <w:trPr>
          <w:trHeight w:val="309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EC36A" w14:textId="77777777" w:rsidR="00737512" w:rsidRDefault="00737512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S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B8962" w14:textId="77777777" w:rsidR="00737512" w:rsidRDefault="00737512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10 (5%)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24034" w14:textId="77777777" w:rsidR="00737512" w:rsidRDefault="00737512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7 (23.3%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5EF4C" w14:textId="77777777" w:rsidR="00737512" w:rsidRDefault="00737512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 (30.0%)</w:t>
            </w:r>
          </w:p>
        </w:tc>
      </w:tr>
      <w:tr w:rsidR="00737512" w14:paraId="72E32449" w14:textId="77777777" w:rsidTr="00807280">
        <w:trPr>
          <w:trHeight w:val="298"/>
          <w:jc w:val="center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B08548" w14:textId="77777777" w:rsidR="00737512" w:rsidRDefault="00737512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S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F5F7D8" w14:textId="77777777" w:rsidR="00737512" w:rsidRDefault="00737512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45 (22%)</w:t>
            </w:r>
          </w:p>
        </w:tc>
        <w:tc>
          <w:tcPr>
            <w:tcW w:w="31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31E766" w14:textId="77777777" w:rsidR="00737512" w:rsidRDefault="00737512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16 (53.3%)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86E3F0" w14:textId="77777777" w:rsidR="00737512" w:rsidRDefault="00737512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12 (26.7%)</w:t>
            </w:r>
          </w:p>
        </w:tc>
      </w:tr>
      <w:tr w:rsidR="00737512" w14:paraId="4FAE822B" w14:textId="77777777" w:rsidTr="00807280">
        <w:trPr>
          <w:trHeight w:val="298"/>
          <w:jc w:val="center"/>
        </w:trPr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F3F246" w14:textId="77777777" w:rsidR="00737512" w:rsidRDefault="00737512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A226BF" w14:textId="77777777" w:rsidR="00737512" w:rsidRDefault="00737512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206 (100%)</w:t>
            </w:r>
          </w:p>
        </w:tc>
        <w:tc>
          <w:tcPr>
            <w:tcW w:w="3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B53385" w14:textId="77777777" w:rsidR="00737512" w:rsidRDefault="00737512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0</w:t>
            </w:r>
            <w:r>
              <w:rPr>
                <w:sz w:val="22"/>
                <w:szCs w:val="22"/>
                <w:vertAlign w:val="superscript"/>
                <w:lang w:eastAsia="en-US"/>
              </w:rPr>
              <w:t>1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864FC2" w14:textId="77777777" w:rsidR="00737512" w:rsidRDefault="00737512" w:rsidP="00807280">
            <w:pPr>
              <w:spacing w:line="256" w:lineRule="auto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55 (26.7%)</w:t>
            </w:r>
          </w:p>
        </w:tc>
      </w:tr>
    </w:tbl>
    <w:p w14:paraId="74C48A67" w14:textId="77777777" w:rsidR="00737512" w:rsidRDefault="00737512" w:rsidP="00737512">
      <w:pPr>
        <w:spacing w:after="200" w:line="276" w:lineRule="auto"/>
      </w:pPr>
      <w:r>
        <w:rPr>
          <w:vertAlign w:val="superscript"/>
        </w:rPr>
        <w:t>1</w:t>
      </w:r>
      <w:r>
        <w:t xml:space="preserve">Total of morphological groups obtained in this work. </w:t>
      </w:r>
      <w:r>
        <w:rPr>
          <w:vertAlign w:val="superscript"/>
        </w:rPr>
        <w:t>2</w:t>
      </w:r>
      <w:r>
        <w:t>Values in brackets are percentages from total analyzed fungi.</w:t>
      </w:r>
    </w:p>
    <w:p w14:paraId="15963190" w14:textId="77777777" w:rsidR="00652B0A" w:rsidRDefault="00652B0A"/>
    <w:sectPr w:rsidR="00652B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512"/>
    <w:rsid w:val="00652B0A"/>
    <w:rsid w:val="00737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BA28E"/>
  <w15:chartTrackingRefBased/>
  <w15:docId w15:val="{6DA47AA4-1B68-4D13-BAF3-197BA0BDD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5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488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Oliveira</dc:creator>
  <cp:keywords/>
  <dc:description/>
  <cp:lastModifiedBy>Marta Oliveira</cp:lastModifiedBy>
  <cp:revision>1</cp:revision>
  <dcterms:created xsi:type="dcterms:W3CDTF">2024-10-16T16:57:00Z</dcterms:created>
  <dcterms:modified xsi:type="dcterms:W3CDTF">2024-10-16T16:58:00Z</dcterms:modified>
</cp:coreProperties>
</file>